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7A9" w:rsidRPr="00604D6C" w:rsidRDefault="00B856F7" w:rsidP="00CA47A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 xml:space="preserve">Supplementary </w:t>
      </w:r>
      <w:r w:rsidR="00CA47A9" w:rsidRPr="00604D6C">
        <w:rPr>
          <w:rFonts w:ascii="Times New Roman" w:hAnsi="Times New Roman"/>
          <w:b/>
          <w:szCs w:val="21"/>
        </w:rPr>
        <w:t xml:space="preserve">Table </w:t>
      </w:r>
      <w:r>
        <w:rPr>
          <w:rFonts w:ascii="Times New Roman" w:hAnsi="Times New Roman"/>
          <w:b/>
          <w:szCs w:val="21"/>
        </w:rPr>
        <w:t>1</w:t>
      </w:r>
      <w:r w:rsidR="00CA47A9" w:rsidRPr="00604D6C">
        <w:rPr>
          <w:rFonts w:ascii="Times New Roman" w:hAnsi="Times New Roman"/>
          <w:b/>
          <w:szCs w:val="21"/>
        </w:rPr>
        <w:t xml:space="preserve">. </w:t>
      </w:r>
      <w:r w:rsidR="00CA47A9" w:rsidRPr="00604D6C">
        <w:rPr>
          <w:rFonts w:ascii="Times New Roman" w:hAnsi="Times New Roman"/>
        </w:rPr>
        <w:t xml:space="preserve">Association between SNPs in </w:t>
      </w:r>
      <w:r w:rsidR="00CA47A9" w:rsidRPr="00604D6C">
        <w:rPr>
          <w:rFonts w:ascii="Times New Roman" w:hAnsi="Times New Roman"/>
          <w:i/>
        </w:rPr>
        <w:t>IL-</w:t>
      </w:r>
      <w:r w:rsidR="00033AC5">
        <w:rPr>
          <w:rFonts w:ascii="Times New Roman" w:hAnsi="Times New Roman"/>
          <w:i/>
        </w:rPr>
        <w:t>32</w:t>
      </w:r>
      <w:r w:rsidR="00CA47A9" w:rsidRPr="00604D6C">
        <w:rPr>
          <w:rFonts w:ascii="Times New Roman" w:hAnsi="Times New Roman"/>
        </w:rPr>
        <w:t xml:space="preserve"> and patient’s characteristics.</w:t>
      </w:r>
    </w:p>
    <w:tbl>
      <w:tblPr>
        <w:tblW w:w="15593" w:type="dxa"/>
        <w:jc w:val="center"/>
        <w:tblLayout w:type="fixed"/>
        <w:tblLook w:val="01E0" w:firstRow="1" w:lastRow="1" w:firstColumn="1" w:lastColumn="1" w:noHBand="0" w:noVBand="0"/>
      </w:tblPr>
      <w:tblGrid>
        <w:gridCol w:w="1418"/>
        <w:gridCol w:w="1134"/>
        <w:gridCol w:w="1134"/>
        <w:gridCol w:w="1134"/>
        <w:gridCol w:w="1276"/>
        <w:gridCol w:w="1134"/>
        <w:gridCol w:w="1275"/>
        <w:gridCol w:w="236"/>
        <w:gridCol w:w="1040"/>
        <w:gridCol w:w="1134"/>
        <w:gridCol w:w="1134"/>
        <w:gridCol w:w="1134"/>
        <w:gridCol w:w="1134"/>
        <w:gridCol w:w="1276"/>
      </w:tblGrid>
      <w:tr w:rsidR="00C9231A" w:rsidRPr="00EF242E" w:rsidTr="00EF242E">
        <w:trPr>
          <w:cantSplit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Characteristics</w:t>
            </w:r>
          </w:p>
        </w:tc>
        <w:tc>
          <w:tcPr>
            <w:tcW w:w="708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rs28372698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85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rs12934561</w:t>
            </w:r>
          </w:p>
        </w:tc>
      </w:tr>
      <w:tr w:rsidR="00B416C9" w:rsidRPr="00EF242E" w:rsidTr="00EF242E">
        <w:trPr>
          <w:cantSplit/>
          <w:jc w:val="center"/>
        </w:trPr>
        <w:tc>
          <w:tcPr>
            <w:tcW w:w="1418" w:type="dxa"/>
            <w:vMerge/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OR (95% CI)</w:t>
            </w:r>
            <w:r w:rsidRPr="00EF242E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3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Genotype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OR (95% CI)</w:t>
            </w:r>
            <w:r w:rsidRPr="00EF242E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8552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A</w:t>
            </w:r>
            <w:r w:rsidR="008552A7" w:rsidRPr="00EF242E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8552A7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244D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Dominant (AA </w:t>
            </w:r>
            <w:r w:rsidRPr="00EF242E">
              <w:rPr>
                <w:rFonts w:ascii="Times New Roman" w:hAnsi="Times New Roman"/>
                <w:i/>
                <w:sz w:val="18"/>
                <w:szCs w:val="18"/>
              </w:rPr>
              <w:t>VS.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A</w:t>
            </w:r>
            <w:r w:rsidR="00244D05" w:rsidRPr="00EF242E">
              <w:rPr>
                <w:rFonts w:ascii="Times New Roman" w:hAnsi="Times New Roman"/>
                <w:sz w:val="18"/>
                <w:szCs w:val="18"/>
              </w:rPr>
              <w:t>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/</w:t>
            </w:r>
            <w:r w:rsidR="00244D05" w:rsidRPr="00EF242E">
              <w:rPr>
                <w:rFonts w:ascii="Times New Roman" w:hAnsi="Times New Roman"/>
                <w:sz w:val="18"/>
                <w:szCs w:val="18"/>
              </w:rPr>
              <w:t>T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244D0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Recessive (AA/A</w:t>
            </w:r>
            <w:r w:rsidR="00244D05" w:rsidRPr="00EF242E">
              <w:rPr>
                <w:rFonts w:ascii="Times New Roman" w:hAnsi="Times New Roman"/>
                <w:sz w:val="18"/>
                <w:szCs w:val="18"/>
              </w:rPr>
              <w:t>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F242E">
              <w:rPr>
                <w:rFonts w:ascii="Times New Roman" w:hAnsi="Times New Roman"/>
                <w:i/>
                <w:sz w:val="18"/>
                <w:szCs w:val="18"/>
              </w:rPr>
              <w:t>VS.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244D05" w:rsidRPr="00EF242E">
              <w:rPr>
                <w:rFonts w:ascii="Times New Roman" w:hAnsi="Times New Roman"/>
                <w:sz w:val="18"/>
                <w:szCs w:val="18"/>
              </w:rPr>
              <w:t>T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5C678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Overdominant (</w:t>
            </w:r>
            <w:r w:rsidR="005C6781" w:rsidRPr="00EF242E">
              <w:rPr>
                <w:rFonts w:ascii="Times New Roman" w:hAnsi="Times New Roman"/>
                <w:sz w:val="18"/>
                <w:szCs w:val="18"/>
              </w:rPr>
              <w:t>AA/T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F242E">
              <w:rPr>
                <w:rFonts w:ascii="Times New Roman" w:hAnsi="Times New Roman"/>
                <w:i/>
                <w:sz w:val="18"/>
                <w:szCs w:val="18"/>
              </w:rPr>
              <w:t>VS.</w:t>
            </w:r>
            <w:r w:rsidR="005C6781" w:rsidRPr="00EF242E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="005C6781" w:rsidRPr="00EF242E">
              <w:rPr>
                <w:rFonts w:ascii="Times New Roman" w:hAnsi="Times New Roman"/>
                <w:sz w:val="18"/>
                <w:szCs w:val="18"/>
              </w:rPr>
              <w:t>A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T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8552A7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T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8552A7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C923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Dominant (TT </w:t>
            </w:r>
            <w:r w:rsidRPr="00EF242E">
              <w:rPr>
                <w:rFonts w:ascii="Times New Roman" w:hAnsi="Times New Roman"/>
                <w:i/>
                <w:sz w:val="18"/>
                <w:szCs w:val="18"/>
              </w:rPr>
              <w:t>VS.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TC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/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CC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C923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Recessive (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TT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/T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C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EF242E">
              <w:rPr>
                <w:rFonts w:ascii="Times New Roman" w:hAnsi="Times New Roman"/>
                <w:i/>
                <w:sz w:val="18"/>
                <w:szCs w:val="18"/>
              </w:rPr>
              <w:t>VS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 xml:space="preserve">. 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CC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7F19C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Overdominant (</w:t>
            </w:r>
            <w:r w:rsidR="007F19CD" w:rsidRPr="00EF242E">
              <w:rPr>
                <w:rFonts w:ascii="Times New Roman" w:hAnsi="Times New Roman"/>
                <w:sz w:val="18"/>
                <w:szCs w:val="18"/>
              </w:rPr>
              <w:t>TT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>/</w:t>
            </w:r>
            <w:r w:rsidR="007F19CD" w:rsidRPr="00EF242E">
              <w:rPr>
                <w:rFonts w:ascii="Times New Roman" w:hAnsi="Times New Roman"/>
                <w:sz w:val="18"/>
                <w:szCs w:val="18"/>
              </w:rPr>
              <w:t>CC</w:t>
            </w:r>
            <w:r w:rsidR="00C9231A" w:rsidRPr="00EF242E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C9231A" w:rsidRPr="00EF242E">
              <w:rPr>
                <w:rFonts w:ascii="Times New Roman" w:hAnsi="Times New Roman"/>
                <w:i/>
                <w:sz w:val="18"/>
                <w:szCs w:val="18"/>
              </w:rPr>
              <w:t xml:space="preserve">VS. </w:t>
            </w:r>
            <w:r w:rsidR="007F19CD" w:rsidRPr="00EF242E">
              <w:rPr>
                <w:rFonts w:ascii="Times New Roman" w:hAnsi="Times New Roman"/>
                <w:sz w:val="18"/>
                <w:szCs w:val="18"/>
              </w:rPr>
              <w:t>TC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CA47A9" w:rsidRPr="00EF242E" w:rsidTr="00EF242E">
        <w:trPr>
          <w:cantSplit/>
          <w:jc w:val="center"/>
        </w:trPr>
        <w:tc>
          <w:tcPr>
            <w:tcW w:w="15593" w:type="dxa"/>
            <w:gridSpan w:val="14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A47A9" w:rsidRPr="00EF242E" w:rsidRDefault="00CA47A9" w:rsidP="00D01C7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/>
                <w:sz w:val="18"/>
                <w:szCs w:val="18"/>
              </w:rPr>
              <w:t>Age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CA47A9" w:rsidRPr="00EF242E" w:rsidRDefault="00405CF0" w:rsidP="00D01C74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≤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47A9" w:rsidRPr="00EF242E" w:rsidRDefault="008552A7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2.1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47A9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81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8552A7"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.4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47A9" w:rsidRPr="00EF242E" w:rsidRDefault="00CA47A9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8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10.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CA47A9" w:rsidRPr="00EF242E" w:rsidRDefault="00CA47A9" w:rsidP="00244D05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</w:t>
            </w:r>
            <w:r w:rsidR="00244D05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5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</w:t>
            </w:r>
            <w:r w:rsidR="00244D05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80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1.</w:t>
            </w:r>
            <w:r w:rsidR="00244D05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6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A47A9" w:rsidRPr="00EF242E" w:rsidRDefault="005C6781" w:rsidP="005C678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31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.88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CA47A9" w:rsidRPr="00EF242E" w:rsidRDefault="00CA47A9" w:rsidP="005C6781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1</w:t>
            </w:r>
            <w:r w:rsidR="005C6781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7</w:t>
            </w:r>
            <w:r w:rsidR="005C6781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1.</w:t>
            </w:r>
            <w:r w:rsidR="005C6781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9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CA47A9" w:rsidRPr="00EF242E" w:rsidRDefault="00CA47A9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CA47A9" w:rsidRPr="00EF242E" w:rsidRDefault="00D76870" w:rsidP="00D76870">
            <w:pPr>
              <w:widowControl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1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5.7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47A9" w:rsidRPr="00EF242E" w:rsidRDefault="00D76870" w:rsidP="00D7687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0.4</w:t>
            </w:r>
            <w:r w:rsidR="00CA47A9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A47A9" w:rsidRPr="00EF242E" w:rsidRDefault="00D76870" w:rsidP="00D01C7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41 (</w:t>
            </w:r>
            <w:r w:rsidR="00DE63EB" w:rsidRPr="00EF242E">
              <w:rPr>
                <w:rFonts w:ascii="Times New Roman" w:hAnsi="Times New Roman"/>
                <w:sz w:val="18"/>
                <w:szCs w:val="18"/>
              </w:rPr>
              <w:t>24.0%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A47A9" w:rsidRPr="00EF242E" w:rsidRDefault="00CA47A9" w:rsidP="00DE63EB">
            <w:pPr>
              <w:jc w:val="center"/>
              <w:rPr>
                <w:rFonts w:ascii="Times New Roman" w:hAnsi="Times New Roman"/>
                <w:b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89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2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CA47A9" w:rsidRPr="00EF242E" w:rsidRDefault="00CA47A9" w:rsidP="00DE6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97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1.63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CA47A9" w:rsidRPr="00EF242E" w:rsidRDefault="00CA47A9" w:rsidP="00DE6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 (0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9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2.</w:t>
            </w:r>
            <w:r w:rsidR="00DE63EB" w:rsidRPr="00EF242E">
              <w:rPr>
                <w:rFonts w:ascii="Times New Roman" w:hAnsi="Times New Roman"/>
                <w:kern w:val="0"/>
                <w:sz w:val="18"/>
                <w:szCs w:val="18"/>
              </w:rPr>
              <w:t>3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EF242E" w:rsidRPr="00EF242E" w:rsidTr="00EF242E">
        <w:trPr>
          <w:cantSplit/>
          <w:trHeight w:val="523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EF242E">
              <w:rPr>
                <w:rFonts w:ascii="Times New Roman" w:hAnsi="Times New Roman"/>
                <w:sz w:val="18"/>
                <w:szCs w:val="18"/>
              </w:rPr>
              <w:t>＞</w:t>
            </w:r>
            <w:r w:rsidR="00405CF0">
              <w:rPr>
                <w:rFonts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2 (48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6 (44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2 (8.0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DE63EB" w:rsidP="00DE6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DE63EB" w:rsidP="00DE6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0.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DE63EB" w:rsidP="00DE63E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5.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</w:tr>
      <w:tr w:rsidR="00666D04" w:rsidRPr="00EF242E" w:rsidTr="00EF242E">
        <w:trPr>
          <w:cantSplit/>
          <w:jc w:val="center"/>
        </w:trPr>
        <w:tc>
          <w:tcPr>
            <w:tcW w:w="15593" w:type="dxa"/>
            <w:gridSpan w:val="14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/>
                <w:sz w:val="18"/>
                <w:szCs w:val="18"/>
              </w:rPr>
              <w:t>Sex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F26EE" w:rsidP="008F26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1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4.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8F26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8F26EE" w:rsidRPr="00EF242E">
              <w:rPr>
                <w:rFonts w:ascii="Times New Roman" w:hAnsi="Times New Roman"/>
                <w:kern w:val="0"/>
                <w:sz w:val="18"/>
                <w:szCs w:val="18"/>
              </w:rPr>
              <w:t>1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="008F26EE" w:rsidRPr="00EF242E">
              <w:rPr>
                <w:rFonts w:ascii="Times New Roman" w:hAnsi="Times New Roman"/>
                <w:kern w:val="0"/>
                <w:sz w:val="18"/>
                <w:szCs w:val="18"/>
              </w:rPr>
              <w:t>5.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F26EE" w:rsidP="008F26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A37901" w:rsidP="00A37901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1.09 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(0.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-1.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9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A37901" w:rsidP="00A3790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86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7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  <w:bookmarkStart w:id="0" w:name="_GoBack"/>
            <w:bookmarkEnd w:id="0"/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.08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666D04" w:rsidRPr="00EF242E" w:rsidRDefault="00A37901" w:rsidP="00A3790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9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6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643261" w:rsidP="00643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0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9.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43261" w:rsidP="00643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9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.4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43261" w:rsidP="00643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3.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CF637B" w:rsidP="00CF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7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4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4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666D04" w:rsidP="00CF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80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4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1.59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66D04" w:rsidP="00CF637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90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47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72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F26EE" w:rsidP="008F26EE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7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F26EE" w:rsidP="008F26EE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F26EE" w:rsidP="006C7DE7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6C7DE7" w:rsidRPr="00EF242E">
              <w:rPr>
                <w:rFonts w:ascii="Times New Roman" w:hAnsi="Times New Roman"/>
                <w:kern w:val="0"/>
                <w:sz w:val="18"/>
                <w:szCs w:val="18"/>
              </w:rPr>
              <w:t>5.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643261" w:rsidP="00643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8.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43261" w:rsidP="0064326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3.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43261" w:rsidP="00643261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2</w:t>
            </w:r>
            <w:r w:rsidR="00CF637B" w:rsidRPr="00EF242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.9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6D04" w:rsidRPr="00EF242E" w:rsidTr="00EF242E">
        <w:trPr>
          <w:cantSplit/>
          <w:jc w:val="center"/>
        </w:trPr>
        <w:tc>
          <w:tcPr>
            <w:tcW w:w="15593" w:type="dxa"/>
            <w:gridSpan w:val="14"/>
            <w:shd w:val="clear" w:color="auto" w:fill="auto"/>
            <w:vAlign w:val="center"/>
          </w:tcPr>
          <w:p w:rsidR="00666D04" w:rsidRPr="00EF242E" w:rsidRDefault="00666D04" w:rsidP="00666D04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F242E">
              <w:rPr>
                <w:rFonts w:ascii="Times New Roman" w:eastAsia="AdvP5848" w:hAnsi="Times New Roman"/>
                <w:b/>
                <w:kern w:val="0"/>
                <w:sz w:val="18"/>
                <w:szCs w:val="18"/>
              </w:rPr>
              <w:t>Smoking Status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Smok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.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6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7 (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66D04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0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6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1.7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96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1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.22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05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1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5.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0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3.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B416C9" w:rsidP="0008133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4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="00081334" w:rsidRPr="00EF242E">
              <w:rPr>
                <w:rFonts w:ascii="Times New Roman" w:hAnsi="Times New Roman"/>
                <w:kern w:val="0"/>
                <w:sz w:val="18"/>
                <w:szCs w:val="18"/>
              </w:rPr>
              <w:t>2.3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E165FD" w:rsidP="00E165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0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5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8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66D04" w:rsidP="00E165F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</w:t>
            </w:r>
            <w:r w:rsidR="00E165FD" w:rsidRPr="00EF242E">
              <w:rPr>
                <w:rFonts w:ascii="Times New Roman" w:hAnsi="Times New Roman"/>
                <w:kern w:val="0"/>
                <w:sz w:val="18"/>
                <w:szCs w:val="18"/>
              </w:rPr>
              <w:t>4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="00E165FD" w:rsidRPr="00EF242E">
              <w:rPr>
                <w:rFonts w:ascii="Times New Roman" w:hAnsi="Times New Roman"/>
                <w:kern w:val="0"/>
                <w:sz w:val="18"/>
                <w:szCs w:val="18"/>
              </w:rPr>
              <w:t>86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-2.</w:t>
            </w:r>
            <w:r w:rsidR="00E165FD"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)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ind w:firstLineChars="100" w:firstLine="180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>Non-smoker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357325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1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6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5.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666D04" w:rsidP="00357325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="00357325" w:rsidRPr="00EF242E">
              <w:rPr>
                <w:rFonts w:ascii="Times New Roman" w:hAnsi="Times New Roman"/>
                <w:kern w:val="0"/>
                <w:sz w:val="18"/>
                <w:szCs w:val="18"/>
              </w:rPr>
              <w:t>8.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.5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48 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1.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B416C9" w:rsidP="00B416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5.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6D04" w:rsidRPr="00EF242E" w:rsidTr="00EF242E">
        <w:trPr>
          <w:cantSplit/>
          <w:jc w:val="center"/>
        </w:trPr>
        <w:tc>
          <w:tcPr>
            <w:tcW w:w="15593" w:type="dxa"/>
            <w:gridSpan w:val="14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/>
                <w:sz w:val="18"/>
                <w:szCs w:val="18"/>
              </w:rPr>
              <w:t>Tumor grade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666D04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Low-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FB568F" w:rsidP="00FB56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.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FB568F" w:rsidP="00FB56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6.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FB568F" w:rsidP="00FB568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0.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66D04" w:rsidP="00142D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0</w:t>
            </w:r>
            <w:r w:rsidR="00D50142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4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62-1.</w:t>
            </w:r>
            <w:r w:rsidR="00142D3B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76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142D3B" w:rsidP="00142D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1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5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.7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666D04" w:rsidRPr="00EF242E" w:rsidRDefault="00142D3B" w:rsidP="00142D3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01 (0.60-1.70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5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7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4.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2.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D872D4" w:rsidP="00D872D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7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27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2734DD" w:rsidP="002734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9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5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8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2734DD" w:rsidP="002734DD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75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3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7434A" w:rsidRPr="00EF242E" w:rsidRDefault="00F7434A" w:rsidP="00F7434A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High-grad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84 (45.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84 (45.6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6 (8.7%)</w:t>
            </w: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8 (37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8 (37.0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7434A" w:rsidRPr="00EF242E" w:rsidRDefault="00DA411A" w:rsidP="00DA411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8</w:t>
            </w:r>
            <w:r w:rsidR="00F7434A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6.1</w:t>
            </w:r>
            <w:r w:rsidR="00F7434A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shd w:val="clear" w:color="auto" w:fill="auto"/>
            <w:vAlign w:val="center"/>
          </w:tcPr>
          <w:p w:rsidR="00F7434A" w:rsidRPr="00EF242E" w:rsidRDefault="00F7434A" w:rsidP="00F7434A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66D04" w:rsidRPr="00EF242E" w:rsidTr="00EF242E">
        <w:trPr>
          <w:cantSplit/>
          <w:jc w:val="center"/>
        </w:trPr>
        <w:tc>
          <w:tcPr>
            <w:tcW w:w="15593" w:type="dxa"/>
            <w:gridSpan w:val="14"/>
            <w:shd w:val="clear" w:color="auto" w:fill="auto"/>
            <w:vAlign w:val="center"/>
          </w:tcPr>
          <w:p w:rsidR="00666D04" w:rsidRPr="00EF242E" w:rsidRDefault="00666D04" w:rsidP="00666D04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/>
                <w:sz w:val="18"/>
                <w:szCs w:val="18"/>
              </w:rPr>
              <w:t>Tumor stage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666D04" w:rsidRPr="00EF242E" w:rsidRDefault="00666D04" w:rsidP="007A5F10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A5F10" w:rsidRPr="00EF242E">
              <w:rPr>
                <w:rFonts w:ascii="Times New Roman" w:hAnsi="Times New Roman"/>
                <w:sz w:val="18"/>
                <w:szCs w:val="18"/>
              </w:rPr>
              <w:t>Ta-T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5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4.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7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5.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0.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66D04" w:rsidP="00B003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1.0</w:t>
            </w:r>
            <w:r w:rsidR="00B0030B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3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</w:t>
            </w:r>
            <w:r w:rsidR="00B0030B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61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-1.7</w:t>
            </w:r>
            <w:r w:rsidR="00B0030B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2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B0030B" w:rsidP="00B003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1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45-2.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vMerge w:val="restart"/>
            <w:shd w:val="clear" w:color="auto" w:fill="auto"/>
            <w:vAlign w:val="center"/>
          </w:tcPr>
          <w:p w:rsidR="00666D04" w:rsidRPr="00EF242E" w:rsidRDefault="00B0030B" w:rsidP="00B0030B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0.99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 (0.</w:t>
            </w:r>
            <w:r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59-1.67</w:t>
            </w:r>
            <w:r w:rsidR="00666D04" w:rsidRPr="00EF242E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36" w:type="dxa"/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9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0.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7.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1.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6775C4" w:rsidP="006775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0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6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7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</w:tcPr>
          <w:p w:rsidR="00666D04" w:rsidRPr="00EF242E" w:rsidRDefault="006775C4" w:rsidP="006775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7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0.4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1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.3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</w:tcPr>
          <w:p w:rsidR="00666D04" w:rsidRPr="00EF242E" w:rsidRDefault="006775C4" w:rsidP="006775C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.3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0.7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.3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</w:tr>
      <w:tr w:rsidR="00EF242E" w:rsidRPr="00EF242E" w:rsidTr="00EF242E">
        <w:trPr>
          <w:cantSplit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7A5F10">
            <w:pPr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="007A5F10" w:rsidRPr="00EF242E">
              <w:rPr>
                <w:rFonts w:ascii="Times New Roman" w:hAnsi="Times New Roman"/>
                <w:sz w:val="18"/>
                <w:szCs w:val="18"/>
              </w:rPr>
              <w:t>T2-T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9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5.7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69 (45.7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8150D9" w:rsidP="008150D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13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8.6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5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8.4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51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33.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CB4B31" w:rsidP="00CB4B31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42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 xml:space="preserve"> (</w:t>
            </w:r>
            <w:r w:rsidRPr="00EF242E">
              <w:rPr>
                <w:rFonts w:ascii="Times New Roman" w:hAnsi="Times New Roman"/>
                <w:kern w:val="0"/>
                <w:sz w:val="18"/>
                <w:szCs w:val="18"/>
              </w:rPr>
              <w:t>27.8</w:t>
            </w:r>
            <w:r w:rsidR="00666D04" w:rsidRPr="00EF242E">
              <w:rPr>
                <w:rFonts w:ascii="Times New Roman" w:hAnsi="Times New Roman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6D04" w:rsidRPr="00EF242E" w:rsidRDefault="00666D04" w:rsidP="00666D0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A47A9" w:rsidRPr="00647F22" w:rsidRDefault="00CA47A9" w:rsidP="00CA47A9">
      <w:pPr>
        <w:spacing w:line="480" w:lineRule="auto"/>
        <w:rPr>
          <w:rFonts w:ascii="Times New Roman" w:hAnsi="Times New Roman"/>
          <w:szCs w:val="21"/>
        </w:rPr>
      </w:pPr>
      <w:r w:rsidRPr="00647F22">
        <w:rPr>
          <w:rFonts w:ascii="Times New Roman" w:hAnsi="Times New Roman"/>
          <w:i/>
          <w:szCs w:val="21"/>
        </w:rPr>
        <w:t>N</w:t>
      </w:r>
      <w:r w:rsidRPr="00647F22">
        <w:rPr>
          <w:rFonts w:ascii="Times New Roman" w:hAnsi="Times New Roman"/>
          <w:szCs w:val="21"/>
        </w:rPr>
        <w:t xml:space="preserve"> corresponds to the number of individuals. </w:t>
      </w:r>
    </w:p>
    <w:p w:rsidR="00CA47A9" w:rsidRPr="00647F22" w:rsidRDefault="00CA47A9" w:rsidP="00CA47A9">
      <w:pPr>
        <w:spacing w:line="480" w:lineRule="auto"/>
        <w:rPr>
          <w:rFonts w:ascii="Times New Roman" w:hAnsi="Times New Roman"/>
          <w:szCs w:val="21"/>
        </w:rPr>
      </w:pPr>
      <w:r w:rsidRPr="00647F22">
        <w:rPr>
          <w:rFonts w:ascii="Times New Roman" w:hAnsi="Times New Roman"/>
          <w:szCs w:val="21"/>
          <w:vertAlign w:val="superscript"/>
        </w:rPr>
        <w:t xml:space="preserve">a </w:t>
      </w:r>
      <w:r w:rsidRPr="00647F22">
        <w:rPr>
          <w:rFonts w:ascii="Times New Roman" w:hAnsi="Times New Roman"/>
          <w:szCs w:val="21"/>
        </w:rPr>
        <w:t>Adjusted by age, sex</w:t>
      </w:r>
      <w:r w:rsidR="001D16FE">
        <w:rPr>
          <w:rFonts w:ascii="Times New Roman" w:hAnsi="Times New Roman"/>
          <w:szCs w:val="21"/>
        </w:rPr>
        <w:t>, smoking status, tumor grade and tumor stage.</w:t>
      </w:r>
    </w:p>
    <w:sectPr w:rsidR="00CA47A9" w:rsidRPr="00647F22" w:rsidSect="00B85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5D59" w:rsidRDefault="00505D59" w:rsidP="00033AC5">
      <w:r>
        <w:separator/>
      </w:r>
    </w:p>
  </w:endnote>
  <w:endnote w:type="continuationSeparator" w:id="0">
    <w:p w:rsidR="00505D59" w:rsidRDefault="00505D59" w:rsidP="00033A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5848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5D59" w:rsidRDefault="00505D59" w:rsidP="00033AC5">
      <w:r>
        <w:separator/>
      </w:r>
    </w:p>
  </w:footnote>
  <w:footnote w:type="continuationSeparator" w:id="0">
    <w:p w:rsidR="00505D59" w:rsidRDefault="00505D59" w:rsidP="00033A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7A9"/>
    <w:rsid w:val="00033AC5"/>
    <w:rsid w:val="00081334"/>
    <w:rsid w:val="000B68BE"/>
    <w:rsid w:val="00142D3B"/>
    <w:rsid w:val="001D16FE"/>
    <w:rsid w:val="00244D05"/>
    <w:rsid w:val="002734DD"/>
    <w:rsid w:val="00357325"/>
    <w:rsid w:val="003B384F"/>
    <w:rsid w:val="00405CF0"/>
    <w:rsid w:val="00505D59"/>
    <w:rsid w:val="005C6781"/>
    <w:rsid w:val="00643261"/>
    <w:rsid w:val="00666D04"/>
    <w:rsid w:val="006775C4"/>
    <w:rsid w:val="006C7DE7"/>
    <w:rsid w:val="007A5F10"/>
    <w:rsid w:val="007F19CD"/>
    <w:rsid w:val="008150D9"/>
    <w:rsid w:val="008552A7"/>
    <w:rsid w:val="008F26EE"/>
    <w:rsid w:val="009A6456"/>
    <w:rsid w:val="00A37901"/>
    <w:rsid w:val="00B0030B"/>
    <w:rsid w:val="00B416C9"/>
    <w:rsid w:val="00B856F7"/>
    <w:rsid w:val="00C9231A"/>
    <w:rsid w:val="00CA47A9"/>
    <w:rsid w:val="00CB4B31"/>
    <w:rsid w:val="00CF637B"/>
    <w:rsid w:val="00D50142"/>
    <w:rsid w:val="00D76870"/>
    <w:rsid w:val="00D872D4"/>
    <w:rsid w:val="00DA411A"/>
    <w:rsid w:val="00DE63EB"/>
    <w:rsid w:val="00E165FD"/>
    <w:rsid w:val="00E63B90"/>
    <w:rsid w:val="00EB4DF0"/>
    <w:rsid w:val="00EF242E"/>
    <w:rsid w:val="00F4652E"/>
    <w:rsid w:val="00F7434A"/>
    <w:rsid w:val="00FB5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CBE656"/>
  <w15:chartTrackingRefBased/>
  <w15:docId w15:val="{BF620C04-3E27-4E00-BFEF-9BDCDA73A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47A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3A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3AC5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3A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3AC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27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</dc:creator>
  <cp:keywords/>
  <dc:description/>
  <cp:lastModifiedBy>li qin</cp:lastModifiedBy>
  <cp:revision>20</cp:revision>
  <dcterms:created xsi:type="dcterms:W3CDTF">2015-04-13T03:10:00Z</dcterms:created>
  <dcterms:modified xsi:type="dcterms:W3CDTF">2020-05-26T15:43:00Z</dcterms:modified>
</cp:coreProperties>
</file>